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92545" w14:textId="77777777" w:rsidR="002F4029" w:rsidRPr="0031404E" w:rsidRDefault="002F4029" w:rsidP="002F4029">
      <w:pPr>
        <w:pStyle w:val="1"/>
        <w:rPr>
          <w:rFonts w:ascii="Cambria" w:hAnsi="Cambria"/>
          <w:color w:val="000000" w:themeColor="text1"/>
          <w:sz w:val="24"/>
          <w:szCs w:val="24"/>
        </w:rPr>
      </w:pPr>
      <w:r w:rsidRPr="0031404E">
        <w:rPr>
          <w:rFonts w:ascii="Cambria" w:hAnsi="Cambria"/>
          <w:color w:val="000000" w:themeColor="text1"/>
          <w:sz w:val="24"/>
          <w:szCs w:val="24"/>
        </w:rPr>
        <w:t>Supplementary Table 1. Taiwan Triage and Acuity Scale (TTAS)</w:t>
      </w:r>
    </w:p>
    <w:tbl>
      <w:tblPr>
        <w:tblStyle w:val="ae"/>
        <w:tblW w:w="10485" w:type="dxa"/>
        <w:tblLayout w:type="fixed"/>
        <w:tblLook w:val="04A0" w:firstRow="1" w:lastRow="0" w:firstColumn="1" w:lastColumn="0" w:noHBand="0" w:noVBand="1"/>
      </w:tblPr>
      <w:tblGrid>
        <w:gridCol w:w="1551"/>
        <w:gridCol w:w="1782"/>
        <w:gridCol w:w="2551"/>
        <w:gridCol w:w="4601"/>
      </w:tblGrid>
      <w:tr w:rsidR="002F4029" w:rsidRPr="0031404E" w14:paraId="5DFB3391" w14:textId="77777777" w:rsidTr="00366A59">
        <w:tc>
          <w:tcPr>
            <w:tcW w:w="1551" w:type="dxa"/>
          </w:tcPr>
          <w:p w14:paraId="2877B517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TTAS Level</w:t>
            </w:r>
          </w:p>
        </w:tc>
        <w:tc>
          <w:tcPr>
            <w:tcW w:w="1782" w:type="dxa"/>
          </w:tcPr>
          <w:p w14:paraId="136AF1D9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551" w:type="dxa"/>
          </w:tcPr>
          <w:p w14:paraId="08CCD80B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Estimated Wait Time</w:t>
            </w:r>
          </w:p>
        </w:tc>
        <w:tc>
          <w:tcPr>
            <w:tcW w:w="4601" w:type="dxa"/>
          </w:tcPr>
          <w:p w14:paraId="3588D90A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  <w:lang w:eastAsia="zh-TW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  <w:lang w:eastAsia="zh-TW"/>
              </w:rPr>
              <w:t>Examples</w:t>
            </w:r>
          </w:p>
        </w:tc>
      </w:tr>
      <w:tr w:rsidR="002F4029" w:rsidRPr="0031404E" w14:paraId="5641D9E2" w14:textId="77777777" w:rsidTr="00366A59">
        <w:tc>
          <w:tcPr>
            <w:tcW w:w="1551" w:type="dxa"/>
          </w:tcPr>
          <w:p w14:paraId="08F620D7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82" w:type="dxa"/>
          </w:tcPr>
          <w:p w14:paraId="65567F71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Resuscitation</w:t>
            </w:r>
          </w:p>
        </w:tc>
        <w:tc>
          <w:tcPr>
            <w:tcW w:w="2551" w:type="dxa"/>
          </w:tcPr>
          <w:p w14:paraId="4263F9C0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Immediate </w:t>
            </w:r>
          </w:p>
          <w:p w14:paraId="10712394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(0 minutes)</w:t>
            </w:r>
          </w:p>
        </w:tc>
        <w:tc>
          <w:tcPr>
            <w:tcW w:w="4601" w:type="dxa"/>
          </w:tcPr>
          <w:p w14:paraId="5F6E9CA9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ardiac or respiratory arrest</w:t>
            </w:r>
          </w:p>
          <w:p w14:paraId="317CEC91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yanosis of limbs/lips</w:t>
            </w:r>
          </w:p>
          <w:p w14:paraId="208C431B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Body temperature &gt;41°C or &lt;32°C</w:t>
            </w:r>
          </w:p>
          <w:p w14:paraId="3FF720C6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Unconsciousness or altered consciousness</w:t>
            </w:r>
          </w:p>
          <w:p w14:paraId="06B12E17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ontinuous seizure with unconsciousness</w:t>
            </w:r>
          </w:p>
        </w:tc>
      </w:tr>
      <w:tr w:rsidR="002F4029" w:rsidRPr="0031404E" w14:paraId="5A644767" w14:textId="77777777" w:rsidTr="00366A59">
        <w:tc>
          <w:tcPr>
            <w:tcW w:w="1551" w:type="dxa"/>
          </w:tcPr>
          <w:p w14:paraId="37508F6A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782" w:type="dxa"/>
          </w:tcPr>
          <w:p w14:paraId="289AA6F5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Emergency</w:t>
            </w:r>
          </w:p>
        </w:tc>
        <w:tc>
          <w:tcPr>
            <w:tcW w:w="2551" w:type="dxa"/>
          </w:tcPr>
          <w:p w14:paraId="5003C97D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10 minutes</w:t>
            </w:r>
          </w:p>
        </w:tc>
        <w:tc>
          <w:tcPr>
            <w:tcW w:w="4601" w:type="dxa"/>
          </w:tcPr>
          <w:p w14:paraId="3C559B00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Acute change in consciousness (slowed speech and movement but still able to communicate)</w:t>
            </w:r>
          </w:p>
          <w:p w14:paraId="3B2819A1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Persistent chest tightness or chest pain with cold sweating</w:t>
            </w:r>
          </w:p>
          <w:p w14:paraId="0C6C0C09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Hypoglycemia (&lt;40 mg/dL)</w:t>
            </w:r>
          </w:p>
          <w:p w14:paraId="281660E1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Large amounts of hematochezia, melena, or hematemesis</w:t>
            </w:r>
          </w:p>
          <w:p w14:paraId="7D8F66A2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Severe bleeding from trauma, with uncontrolled hemorrhage from the head, neck, trunk, or pelvis</w:t>
            </w:r>
          </w:p>
          <w:p w14:paraId="01615F53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Gunshot wounds; blunt or penetrating injuries to the head, neck, or trunk; open wounds with suspected fractures</w:t>
            </w:r>
          </w:p>
          <w:p w14:paraId="0F929A0B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  <w:lang w:eastAsia="zh-TW"/>
              </w:rPr>
              <w:t>F</w:t>
            </w: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all from height, ejection from a vehicle in a traffic accident, or loss of consciousness after head trauma</w:t>
            </w:r>
          </w:p>
          <w:p w14:paraId="062C55E4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Neurological abnormalities (motor or sensory changes) following trauma or chemical exposure</w:t>
            </w:r>
          </w:p>
          <w:p w14:paraId="6DE7CC27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Suspected drug allergy causing difficulty breathing</w:t>
            </w:r>
          </w:p>
          <w:p w14:paraId="708FDED3" w14:textId="77777777" w:rsidR="002F4029" w:rsidRPr="0031404E" w:rsidRDefault="002F4029" w:rsidP="002F4029">
            <w:pPr>
              <w:pStyle w:val="a9"/>
              <w:numPr>
                <w:ilvl w:val="0"/>
                <w:numId w:val="1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Stings or bites leading to respiratory distress or altered consciousness</w:t>
            </w:r>
          </w:p>
        </w:tc>
      </w:tr>
      <w:tr w:rsidR="002F4029" w:rsidRPr="0031404E" w14:paraId="1D6069E9" w14:textId="77777777" w:rsidTr="00366A59">
        <w:tc>
          <w:tcPr>
            <w:tcW w:w="1551" w:type="dxa"/>
          </w:tcPr>
          <w:p w14:paraId="541412E8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82" w:type="dxa"/>
          </w:tcPr>
          <w:p w14:paraId="21263BFA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Urgent</w:t>
            </w:r>
          </w:p>
        </w:tc>
        <w:tc>
          <w:tcPr>
            <w:tcW w:w="2551" w:type="dxa"/>
          </w:tcPr>
          <w:p w14:paraId="52D7BCA9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30 minutes</w:t>
            </w:r>
          </w:p>
        </w:tc>
        <w:tc>
          <w:tcPr>
            <w:tcW w:w="4601" w:type="dxa"/>
          </w:tcPr>
          <w:p w14:paraId="396D8D3D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Obvious shortness of breath while walking</w:t>
            </w:r>
          </w:p>
          <w:p w14:paraId="3AD041F0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lastRenderedPageBreak/>
              <w:t>Abdominal pain with missed menstrual period</w:t>
            </w:r>
          </w:p>
          <w:p w14:paraId="627E79CA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Uncontrollable diarrhea or vomiting</w:t>
            </w:r>
          </w:p>
          <w:p w14:paraId="29131FEA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Swollen and deformed limb after trauma, suspected fracture/dislocation</w:t>
            </w:r>
          </w:p>
          <w:p w14:paraId="5DBC0C34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offee-ground vomitus or black stool</w:t>
            </w:r>
          </w:p>
          <w:p w14:paraId="122D0993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Hypertension (systolic &gt;200 mmHg or diastolic &gt;110 mmHg) without any symptoms</w:t>
            </w:r>
          </w:p>
          <w:p w14:paraId="64D50858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onsciousness regained after seizure</w:t>
            </w:r>
          </w:p>
          <w:p w14:paraId="5BADFDCC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Widespread rash or blisters</w:t>
            </w:r>
          </w:p>
          <w:p w14:paraId="3CEE4F2E" w14:textId="77777777" w:rsidR="002F4029" w:rsidRPr="0031404E" w:rsidRDefault="002F4029" w:rsidP="002F4029">
            <w:pPr>
              <w:pStyle w:val="a9"/>
              <w:numPr>
                <w:ilvl w:val="0"/>
                <w:numId w:val="2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Inhalation of toxic gas or other gases without signs of respiratory distress</w:t>
            </w:r>
          </w:p>
        </w:tc>
      </w:tr>
      <w:tr w:rsidR="002F4029" w:rsidRPr="0031404E" w14:paraId="6FC86742" w14:textId="77777777" w:rsidTr="00366A59">
        <w:tc>
          <w:tcPr>
            <w:tcW w:w="1551" w:type="dxa"/>
          </w:tcPr>
          <w:p w14:paraId="16CBCD17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lastRenderedPageBreak/>
              <w:t>IV</w:t>
            </w:r>
          </w:p>
        </w:tc>
        <w:tc>
          <w:tcPr>
            <w:tcW w:w="1782" w:type="dxa"/>
          </w:tcPr>
          <w:p w14:paraId="23879CBC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Less Urgent</w:t>
            </w:r>
          </w:p>
        </w:tc>
        <w:tc>
          <w:tcPr>
            <w:tcW w:w="2551" w:type="dxa"/>
          </w:tcPr>
          <w:p w14:paraId="2494A6AD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60 minutes</w:t>
            </w:r>
          </w:p>
        </w:tc>
        <w:tc>
          <w:tcPr>
            <w:tcW w:w="4601" w:type="dxa"/>
          </w:tcPr>
          <w:p w14:paraId="75CAEE2C" w14:textId="77777777" w:rsidR="002F4029" w:rsidRPr="0031404E" w:rsidRDefault="002F4029" w:rsidP="002F4029">
            <w:pPr>
              <w:pStyle w:val="a9"/>
              <w:numPr>
                <w:ilvl w:val="0"/>
                <w:numId w:val="3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Localized cellulitis</w:t>
            </w:r>
          </w:p>
          <w:p w14:paraId="051FF816" w14:textId="77777777" w:rsidR="002F4029" w:rsidRPr="0031404E" w:rsidRDefault="002F4029" w:rsidP="002F4029">
            <w:pPr>
              <w:pStyle w:val="a9"/>
              <w:numPr>
                <w:ilvl w:val="0"/>
                <w:numId w:val="3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Painful urination without fever</w:t>
            </w:r>
          </w:p>
          <w:p w14:paraId="367D1F43" w14:textId="77777777" w:rsidR="002F4029" w:rsidRPr="0031404E" w:rsidRDefault="002F4029" w:rsidP="002F4029">
            <w:pPr>
              <w:pStyle w:val="a9"/>
              <w:numPr>
                <w:ilvl w:val="0"/>
                <w:numId w:val="3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Acute cough without fever</w:t>
            </w:r>
          </w:p>
          <w:p w14:paraId="79251AD0" w14:textId="77777777" w:rsidR="002F4029" w:rsidRPr="0031404E" w:rsidRDefault="002F4029" w:rsidP="002F4029">
            <w:pPr>
              <w:pStyle w:val="a9"/>
              <w:numPr>
                <w:ilvl w:val="0"/>
                <w:numId w:val="3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Fever without other discomfort</w:t>
            </w:r>
          </w:p>
          <w:p w14:paraId="1F8296B9" w14:textId="77777777" w:rsidR="002F4029" w:rsidRPr="0031404E" w:rsidRDefault="002F4029" w:rsidP="002F4029">
            <w:pPr>
              <w:pStyle w:val="a9"/>
              <w:numPr>
                <w:ilvl w:val="0"/>
                <w:numId w:val="3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Recurrent pain or dizziness</w:t>
            </w:r>
          </w:p>
          <w:p w14:paraId="6FDD061B" w14:textId="77777777" w:rsidR="002F4029" w:rsidRPr="0031404E" w:rsidRDefault="002F4029" w:rsidP="002F4029">
            <w:pPr>
              <w:pStyle w:val="a9"/>
              <w:numPr>
                <w:ilvl w:val="0"/>
                <w:numId w:val="3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Persistent hiccups</w:t>
            </w:r>
          </w:p>
          <w:p w14:paraId="0D401DEB" w14:textId="77777777" w:rsidR="002F4029" w:rsidRPr="0031404E" w:rsidRDefault="002F4029" w:rsidP="002F4029">
            <w:pPr>
              <w:pStyle w:val="a9"/>
              <w:numPr>
                <w:ilvl w:val="0"/>
                <w:numId w:val="3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Poor appetite or anorexia with stable vital signs</w:t>
            </w:r>
          </w:p>
        </w:tc>
      </w:tr>
      <w:tr w:rsidR="002F4029" w:rsidRPr="0031404E" w14:paraId="24839226" w14:textId="77777777" w:rsidTr="00366A59">
        <w:tc>
          <w:tcPr>
            <w:tcW w:w="1551" w:type="dxa"/>
          </w:tcPr>
          <w:p w14:paraId="762E333A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82" w:type="dxa"/>
          </w:tcPr>
          <w:p w14:paraId="657039C5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Non-Urgent</w:t>
            </w:r>
          </w:p>
        </w:tc>
        <w:tc>
          <w:tcPr>
            <w:tcW w:w="2551" w:type="dxa"/>
          </w:tcPr>
          <w:p w14:paraId="1D652498" w14:textId="77777777" w:rsidR="002F4029" w:rsidRPr="0031404E" w:rsidRDefault="002F4029" w:rsidP="00366A59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Within 120 minutes</w:t>
            </w:r>
          </w:p>
        </w:tc>
        <w:tc>
          <w:tcPr>
            <w:tcW w:w="4601" w:type="dxa"/>
          </w:tcPr>
          <w:p w14:paraId="4C398F85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Habitual constipation</w:t>
            </w:r>
          </w:p>
          <w:p w14:paraId="5743B2EA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hronic nausea, vomiting, or hiccups</w:t>
            </w:r>
          </w:p>
          <w:p w14:paraId="5B338D6D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Joint swelling</w:t>
            </w:r>
          </w:p>
          <w:p w14:paraId="63C5874E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Minor abrasions, bruises, or soft tissue injuries</w:t>
            </w:r>
          </w:p>
          <w:p w14:paraId="2BE4AD14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Insect or animal bites/stings without fever or significant discomfort</w:t>
            </w:r>
          </w:p>
          <w:p w14:paraId="7ED0A7C3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Allergy or nasal congestion</w:t>
            </w:r>
          </w:p>
          <w:p w14:paraId="25C0D954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Chronic insomnia</w:t>
            </w:r>
          </w:p>
          <w:p w14:paraId="725E3E29" w14:textId="77777777" w:rsidR="002F4029" w:rsidRPr="0031404E" w:rsidRDefault="002F4029" w:rsidP="002F4029">
            <w:pPr>
              <w:pStyle w:val="a9"/>
              <w:numPr>
                <w:ilvl w:val="0"/>
                <w:numId w:val="4"/>
              </w:num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31404E">
              <w:rPr>
                <w:rFonts w:ascii="Cambria" w:hAnsi="Cambria"/>
                <w:color w:val="000000" w:themeColor="text1"/>
                <w:sz w:val="24"/>
                <w:szCs w:val="24"/>
              </w:rPr>
              <w:t>Mild diarrhea without signs of dehydration</w:t>
            </w:r>
          </w:p>
        </w:tc>
      </w:tr>
    </w:tbl>
    <w:p w14:paraId="668A7AF8" w14:textId="77777777" w:rsidR="002F4029" w:rsidRPr="0031404E" w:rsidRDefault="002F4029" w:rsidP="002F4029">
      <w:pPr>
        <w:rPr>
          <w:rFonts w:ascii="Cambria" w:hAnsi="Cambria"/>
          <w:color w:val="000000" w:themeColor="text1"/>
        </w:rPr>
      </w:pPr>
    </w:p>
    <w:sectPr w:rsidR="002F4029" w:rsidRPr="0031404E" w:rsidSect="002F4029">
      <w:pgSz w:w="11906" w:h="16838"/>
      <w:pgMar w:top="1440" w:right="851" w:bottom="1440" w:left="56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D0E7D"/>
    <w:multiLevelType w:val="hybridMultilevel"/>
    <w:tmpl w:val="FE6AF2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A702EBA"/>
    <w:multiLevelType w:val="hybridMultilevel"/>
    <w:tmpl w:val="93D013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7A27DA8"/>
    <w:multiLevelType w:val="hybridMultilevel"/>
    <w:tmpl w:val="3744AA7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99A53D5"/>
    <w:multiLevelType w:val="hybridMultilevel"/>
    <w:tmpl w:val="E7765D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492532481">
    <w:abstractNumId w:val="2"/>
  </w:num>
  <w:num w:numId="2" w16cid:durableId="25521809">
    <w:abstractNumId w:val="3"/>
  </w:num>
  <w:num w:numId="3" w16cid:durableId="1118067971">
    <w:abstractNumId w:val="0"/>
  </w:num>
  <w:num w:numId="4" w16cid:durableId="74330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029"/>
    <w:rsid w:val="002F4029"/>
    <w:rsid w:val="00476224"/>
    <w:rsid w:val="004B3E06"/>
    <w:rsid w:val="00600932"/>
    <w:rsid w:val="00A015D9"/>
    <w:rsid w:val="00B35F23"/>
    <w:rsid w:val="00E10961"/>
    <w:rsid w:val="00E5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5212D"/>
  <w15:chartTrackingRefBased/>
  <w15:docId w15:val="{6A1D9AE1-637E-4C8B-8F2F-A3780702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029"/>
    <w:pPr>
      <w:widowControl w:val="0"/>
    </w:pPr>
    <w:rPr>
      <w:rFonts w:ascii="Aptos" w:hAnsi="Aptos" w:cs="Aptos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F40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4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402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402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4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402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402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402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402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F40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F4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F402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F4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F402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F402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F402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F402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F402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F40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F4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40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F40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4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F40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40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40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4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F40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402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2F4029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hao Lin</dc:creator>
  <cp:keywords/>
  <dc:description/>
  <cp:lastModifiedBy>Chienhao Lin</cp:lastModifiedBy>
  <cp:revision>2</cp:revision>
  <dcterms:created xsi:type="dcterms:W3CDTF">2025-06-26T16:06:00Z</dcterms:created>
  <dcterms:modified xsi:type="dcterms:W3CDTF">2025-06-26T16:07:00Z</dcterms:modified>
</cp:coreProperties>
</file>